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5D8AD" w14:textId="77466471" w:rsidR="002A3E4C" w:rsidRPr="00CD56BE" w:rsidRDefault="00D21C76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rPr>
          <w:rFonts w:ascii="Times New Roman" w:eastAsia="Palatino Linotype" w:hAnsi="Times New Roman"/>
          <w:sz w:val="24"/>
          <w:szCs w:val="24"/>
        </w:rPr>
      </w:pPr>
      <w:r w:rsidRPr="00CD56BE">
        <w:rPr>
          <w:rFonts w:ascii="Times New Roman" w:eastAsia="Palatino Linotype" w:hAnsi="Times New Roman"/>
          <w:b/>
          <w:sz w:val="24"/>
          <w:szCs w:val="24"/>
        </w:rPr>
        <w:t xml:space="preserve">Table </w:t>
      </w:r>
      <w:r w:rsidR="00B74578" w:rsidRPr="00CD56BE">
        <w:rPr>
          <w:rFonts w:ascii="Times New Roman" w:eastAsia="Palatino Linotype" w:hAnsi="Times New Roman"/>
          <w:b/>
          <w:sz w:val="24"/>
          <w:szCs w:val="24"/>
        </w:rPr>
        <w:t>S</w:t>
      </w:r>
      <w:r w:rsidR="00DA62EA" w:rsidRPr="00CD56BE">
        <w:rPr>
          <w:rFonts w:ascii="Times New Roman" w:eastAsia="Palatino Linotype" w:hAnsi="Times New Roman"/>
          <w:b/>
          <w:sz w:val="24"/>
          <w:szCs w:val="24"/>
        </w:rPr>
        <w:t>2</w:t>
      </w:r>
      <w:r w:rsidRPr="00CD56BE">
        <w:rPr>
          <w:rFonts w:ascii="Times New Roman" w:eastAsia="Palatino Linotype" w:hAnsi="Times New Roman"/>
          <w:b/>
          <w:sz w:val="24"/>
          <w:szCs w:val="24"/>
        </w:rPr>
        <w:t>.</w:t>
      </w:r>
      <w:r w:rsidRPr="00CD56BE">
        <w:rPr>
          <w:rFonts w:ascii="Times New Roman" w:eastAsia="Palatino Linotype" w:hAnsi="Times New Roman"/>
          <w:sz w:val="24"/>
          <w:szCs w:val="24"/>
        </w:rPr>
        <w:t xml:space="preserve"> MEME discriminative search results.</w:t>
      </w:r>
    </w:p>
    <w:tbl>
      <w:tblPr>
        <w:tblStyle w:val="a1"/>
        <w:tblW w:w="8919" w:type="dxa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134"/>
        <w:gridCol w:w="1701"/>
        <w:gridCol w:w="992"/>
        <w:gridCol w:w="992"/>
        <w:gridCol w:w="2115"/>
      </w:tblGrid>
      <w:tr w:rsidR="002A3E4C" w:rsidRPr="00CD56BE" w14:paraId="3549AA80" w14:textId="77777777" w:rsidTr="0031421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62117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b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b/>
                <w:sz w:val="24"/>
                <w:szCs w:val="24"/>
              </w:rPr>
              <w:t>Mot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04AB2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b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b/>
                <w:sz w:val="24"/>
                <w:szCs w:val="24"/>
              </w:rPr>
              <w:t>Max. Length</w:t>
            </w:r>
            <w:r w:rsidRPr="00CD56BE">
              <w:rPr>
                <w:rFonts w:ascii="Times New Roman" w:eastAsia="Palatino Linotype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E524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b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b/>
                <w:sz w:val="24"/>
                <w:szCs w:val="24"/>
              </w:rPr>
              <w:t>Log Likelihood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34F2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b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b/>
                <w:sz w:val="24"/>
                <w:szCs w:val="24"/>
              </w:rPr>
              <w:t>E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9FDA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b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b/>
                <w:sz w:val="24"/>
                <w:szCs w:val="24"/>
              </w:rPr>
              <w:t>Position</w:t>
            </w:r>
            <w:r w:rsidRPr="00CD56BE">
              <w:rPr>
                <w:rFonts w:ascii="Times New Roman" w:eastAsia="Palatino Linotype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401E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b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b/>
                <w:sz w:val="24"/>
                <w:szCs w:val="24"/>
              </w:rPr>
              <w:t>Motif</w:t>
            </w:r>
          </w:p>
        </w:tc>
      </w:tr>
      <w:tr w:rsidR="002A3E4C" w:rsidRPr="00CD56BE" w14:paraId="113246D9" w14:textId="77777777" w:rsidTr="00314218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1EB129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SWHSPPTTRQGK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7F68BB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CE1AAEC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2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66E32B" w14:textId="722B5A23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.8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24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E25D4B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70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5F5AFC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SWHSPPTTRQGK</w:t>
            </w:r>
          </w:p>
        </w:tc>
      </w:tr>
      <w:tr w:rsidR="002A3E4C" w:rsidRPr="00CD56BE" w14:paraId="69153C4A" w14:textId="77777777" w:rsidTr="00314218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0D4A96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AVNKCESPEQGL</w:t>
            </w:r>
          </w:p>
        </w:tc>
        <w:tc>
          <w:tcPr>
            <w:tcW w:w="1134" w:type="dxa"/>
            <w:tcBorders>
              <w:bottom w:val="nil"/>
            </w:tcBorders>
          </w:tcPr>
          <w:p w14:paraId="0972D113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14CB696C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173</w:t>
            </w:r>
          </w:p>
        </w:tc>
        <w:tc>
          <w:tcPr>
            <w:tcW w:w="992" w:type="dxa"/>
            <w:tcBorders>
              <w:bottom w:val="nil"/>
            </w:tcBorders>
          </w:tcPr>
          <w:p w14:paraId="5A980B75" w14:textId="0D5F2611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.2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242</w:t>
            </w:r>
          </w:p>
        </w:tc>
        <w:tc>
          <w:tcPr>
            <w:tcW w:w="992" w:type="dxa"/>
            <w:tcBorders>
              <w:bottom w:val="nil"/>
            </w:tcBorders>
          </w:tcPr>
          <w:p w14:paraId="15FC5C53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18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</w:tcPr>
          <w:p w14:paraId="0D6EA74F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AVNKCESPEQGL</w:t>
            </w:r>
          </w:p>
        </w:tc>
      </w:tr>
      <w:tr w:rsidR="002A3E4C" w:rsidRPr="00CD56BE" w14:paraId="2DB3E8FF" w14:textId="77777777" w:rsidTr="00314218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EB6E4BB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PEFFGINRAFK</w:t>
            </w:r>
          </w:p>
        </w:tc>
        <w:tc>
          <w:tcPr>
            <w:tcW w:w="1134" w:type="dxa"/>
            <w:tcBorders>
              <w:bottom w:val="nil"/>
            </w:tcBorders>
          </w:tcPr>
          <w:p w14:paraId="7971D1D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1E8B30BF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517</w:t>
            </w:r>
          </w:p>
        </w:tc>
        <w:tc>
          <w:tcPr>
            <w:tcW w:w="992" w:type="dxa"/>
            <w:tcBorders>
              <w:bottom w:val="nil"/>
            </w:tcBorders>
          </w:tcPr>
          <w:p w14:paraId="5CD9BF90" w14:textId="4EC08F54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2.7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386</w:t>
            </w:r>
          </w:p>
        </w:tc>
        <w:tc>
          <w:tcPr>
            <w:tcW w:w="992" w:type="dxa"/>
            <w:tcBorders>
              <w:bottom w:val="nil"/>
            </w:tcBorders>
          </w:tcPr>
          <w:p w14:paraId="2896EFA6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244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</w:tcPr>
          <w:p w14:paraId="41748234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PEFFGINRAFK</w:t>
            </w:r>
          </w:p>
        </w:tc>
      </w:tr>
      <w:tr w:rsidR="002A3E4C" w:rsidRPr="00CD56BE" w14:paraId="1750B237" w14:textId="77777777" w:rsidTr="00314218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9FE4BE3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TRDRTYQPAFWG</w:t>
            </w:r>
          </w:p>
        </w:tc>
        <w:tc>
          <w:tcPr>
            <w:tcW w:w="1134" w:type="dxa"/>
            <w:tcBorders>
              <w:bottom w:val="nil"/>
            </w:tcBorders>
          </w:tcPr>
          <w:p w14:paraId="5BB227B8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5CAA9908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221</w:t>
            </w:r>
          </w:p>
        </w:tc>
        <w:tc>
          <w:tcPr>
            <w:tcW w:w="992" w:type="dxa"/>
            <w:tcBorders>
              <w:bottom w:val="nil"/>
            </w:tcBorders>
          </w:tcPr>
          <w:p w14:paraId="17BDA3EC" w14:textId="68375D30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9.3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255</w:t>
            </w:r>
          </w:p>
        </w:tc>
        <w:tc>
          <w:tcPr>
            <w:tcW w:w="992" w:type="dxa"/>
            <w:tcBorders>
              <w:bottom w:val="nil"/>
            </w:tcBorders>
          </w:tcPr>
          <w:p w14:paraId="61464A4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8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</w:tcPr>
          <w:p w14:paraId="609D8DAB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TRDRTYQPAFWG</w:t>
            </w:r>
          </w:p>
        </w:tc>
      </w:tr>
      <w:tr w:rsidR="002A3E4C" w:rsidRPr="00CD56BE" w14:paraId="1D2C046F" w14:textId="77777777" w:rsidTr="00314218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DD19A56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TPJRLLWRGKK</w:t>
            </w:r>
          </w:p>
        </w:tc>
        <w:tc>
          <w:tcPr>
            <w:tcW w:w="1134" w:type="dxa"/>
            <w:tcBorders>
              <w:bottom w:val="nil"/>
            </w:tcBorders>
          </w:tcPr>
          <w:p w14:paraId="3D1A8B1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3E57C86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107</w:t>
            </w:r>
          </w:p>
        </w:tc>
        <w:tc>
          <w:tcPr>
            <w:tcW w:w="992" w:type="dxa"/>
            <w:tcBorders>
              <w:bottom w:val="nil"/>
            </w:tcBorders>
          </w:tcPr>
          <w:p w14:paraId="48AEF9D8" w14:textId="03F3F902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.3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202</w:t>
            </w:r>
          </w:p>
        </w:tc>
        <w:tc>
          <w:tcPr>
            <w:tcW w:w="992" w:type="dxa"/>
            <w:tcBorders>
              <w:bottom w:val="nil"/>
            </w:tcBorders>
          </w:tcPr>
          <w:p w14:paraId="7BB3ADA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28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</w:tcPr>
          <w:p w14:paraId="371AE0BA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TPJRLLWRGKK</w:t>
            </w:r>
          </w:p>
        </w:tc>
      </w:tr>
      <w:tr w:rsidR="002A3E4C" w:rsidRPr="00CD56BE" w14:paraId="46C0878D" w14:textId="77777777" w:rsidTr="00314218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CB2C707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GLVFDDDTEFL</w:t>
            </w:r>
          </w:p>
        </w:tc>
        <w:tc>
          <w:tcPr>
            <w:tcW w:w="1134" w:type="dxa"/>
            <w:tcBorders>
              <w:bottom w:val="nil"/>
            </w:tcBorders>
          </w:tcPr>
          <w:p w14:paraId="318A33E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1DF709E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312</w:t>
            </w:r>
          </w:p>
        </w:tc>
        <w:tc>
          <w:tcPr>
            <w:tcW w:w="992" w:type="dxa"/>
            <w:tcBorders>
              <w:bottom w:val="nil"/>
            </w:tcBorders>
          </w:tcPr>
          <w:p w14:paraId="2942BD1A" w14:textId="5D567BE1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9.6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294</w:t>
            </w:r>
          </w:p>
        </w:tc>
        <w:tc>
          <w:tcPr>
            <w:tcW w:w="992" w:type="dxa"/>
            <w:tcBorders>
              <w:bottom w:val="nil"/>
            </w:tcBorders>
          </w:tcPr>
          <w:p w14:paraId="005D696A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59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</w:tcPr>
          <w:p w14:paraId="1AA1A84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GLVFDDDTEFL</w:t>
            </w:r>
          </w:p>
        </w:tc>
      </w:tr>
      <w:tr w:rsidR="002A3E4C" w:rsidRPr="00CD56BE" w14:paraId="67E6B233" w14:textId="77777777" w:rsidTr="00314218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31D0E6F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QGRIYYGTQVS</w:t>
            </w:r>
          </w:p>
        </w:tc>
        <w:tc>
          <w:tcPr>
            <w:tcW w:w="1134" w:type="dxa"/>
            <w:tcBorders>
              <w:bottom w:val="nil"/>
            </w:tcBorders>
          </w:tcPr>
          <w:p w14:paraId="6CBF9F0C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0E4590B0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131</w:t>
            </w:r>
          </w:p>
        </w:tc>
        <w:tc>
          <w:tcPr>
            <w:tcW w:w="992" w:type="dxa"/>
            <w:tcBorders>
              <w:bottom w:val="nil"/>
            </w:tcBorders>
          </w:tcPr>
          <w:p w14:paraId="1DCC7732" w14:textId="4EB03840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2.4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232</w:t>
            </w:r>
          </w:p>
        </w:tc>
        <w:tc>
          <w:tcPr>
            <w:tcW w:w="992" w:type="dxa"/>
            <w:tcBorders>
              <w:bottom w:val="nil"/>
            </w:tcBorders>
          </w:tcPr>
          <w:p w14:paraId="4805890A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82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</w:tcPr>
          <w:p w14:paraId="1767103D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QGRIYYGTQVS</w:t>
            </w:r>
          </w:p>
        </w:tc>
      </w:tr>
      <w:tr w:rsidR="002A3E4C" w:rsidRPr="00CD56BE" w14:paraId="51BC58CE" w14:textId="77777777" w:rsidTr="00314218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184F37A8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RLYFLDWAEMIF</w:t>
            </w:r>
          </w:p>
        </w:tc>
        <w:tc>
          <w:tcPr>
            <w:tcW w:w="1134" w:type="dxa"/>
            <w:tcBorders>
              <w:bottom w:val="nil"/>
            </w:tcBorders>
          </w:tcPr>
          <w:p w14:paraId="3216D570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31070660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960</w:t>
            </w:r>
          </w:p>
        </w:tc>
        <w:tc>
          <w:tcPr>
            <w:tcW w:w="992" w:type="dxa"/>
            <w:tcBorders>
              <w:bottom w:val="nil"/>
            </w:tcBorders>
          </w:tcPr>
          <w:p w14:paraId="758C5ECC" w14:textId="73380BED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.2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136</w:t>
            </w:r>
          </w:p>
        </w:tc>
        <w:tc>
          <w:tcPr>
            <w:tcW w:w="992" w:type="dxa"/>
            <w:tcBorders>
              <w:bottom w:val="nil"/>
            </w:tcBorders>
          </w:tcPr>
          <w:p w14:paraId="251DB4B8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18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</w:tcPr>
          <w:p w14:paraId="7FAAAD03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RLYFLDWAEMIF</w:t>
            </w:r>
          </w:p>
        </w:tc>
      </w:tr>
      <w:tr w:rsidR="002A3E4C" w:rsidRPr="00CD56BE" w14:paraId="3FD0E32D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1A7B578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AGRIEEEGRACV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E9A63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9B76B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8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25E3F5" w14:textId="13F4A508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.8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0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A6FE8C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28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7804B2D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AGRIEEEGRACV</w:t>
            </w:r>
          </w:p>
        </w:tc>
      </w:tr>
      <w:tr w:rsidR="002A3E4C" w:rsidRPr="00CD56BE" w14:paraId="3A45B80B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BA8096B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KRFNDNYRRYI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7E2012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A10FFA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1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EEE7EC" w14:textId="3A649ED3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2.5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2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443D7A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06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0EF724A6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KRFNDNYRRYIE</w:t>
            </w:r>
          </w:p>
        </w:tc>
      </w:tr>
      <w:tr w:rsidR="002A3E4C" w:rsidRPr="00CD56BE" w14:paraId="4699AC8B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FB2504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VLEEAVSWHSPPTTRQG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BE2B7B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96BAF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57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8E7E4C" w14:textId="64496FBA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.0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8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90262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6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7140893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VLEEAVSWHSPPTTRQGK</w:t>
            </w:r>
          </w:p>
        </w:tc>
      </w:tr>
      <w:tr w:rsidR="002A3E4C" w:rsidRPr="00CD56BE" w14:paraId="5A341BF1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07D32BB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PGVTRDRTYQPAFWGD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0FE86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549C27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61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F755FD" w14:textId="4D3D642F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.2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20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AAB23C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55849424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PGVTRDRTYQPAFWGDRE</w:t>
            </w:r>
          </w:p>
        </w:tc>
      </w:tr>
      <w:tr w:rsidR="002A3E4C" w:rsidRPr="00CD56BE" w14:paraId="4254F5E4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20D7DA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VLLAVNKCESPEQGLIQ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057DD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BA85E9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56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B03ACD" w14:textId="77BC8C86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.1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7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CC8764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1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A72D4A8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VLLAVNKCESPEQGLIQA</w:t>
            </w:r>
          </w:p>
        </w:tc>
      </w:tr>
      <w:tr w:rsidR="002A3E4C" w:rsidRPr="00CD56BE" w14:paraId="16A57FF9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06A02E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VEYGPEFFGINRAFKAI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FDE79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A9F12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64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96586F" w14:textId="087CEC44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.5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21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CB9BA7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24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A1F1CEC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VEYGPEFFGINRAFKAIR</w:t>
            </w:r>
          </w:p>
        </w:tc>
      </w:tr>
      <w:tr w:rsidR="002A3E4C" w:rsidRPr="00CD56BE" w14:paraId="2A1A4EA0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62B3F3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FEGTPJRLLWRGKKQR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24C699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E3961A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57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0237F8" w14:textId="5353D670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.6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8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29D46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25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AC531F4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FEGTPJRLLWRGKKQRD</w:t>
            </w:r>
          </w:p>
        </w:tc>
      </w:tr>
      <w:tr w:rsidR="002A3E4C" w:rsidRPr="00CD56BE" w14:paraId="006BF26A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E471788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GLVFDDDTEFLPLIRZQ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5E9A38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4F19B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64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99F38A" w14:textId="595FAE95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.3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21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20FD9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59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2ACF626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GGLVFDDDTEFLPLIRZQ</w:t>
            </w:r>
          </w:p>
        </w:tc>
      </w:tr>
      <w:tr w:rsidR="002A3E4C" w:rsidRPr="00CD56BE" w14:paraId="21F84C2A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83F817B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lastRenderedPageBreak/>
              <w:t>VNDPKRFNDNYRRYIERQ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5735A2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B16702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62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C9ABCA" w14:textId="5100957B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.3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20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D04C29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40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C068A6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VNDPKRFNDNYRRYIERQ</w:t>
            </w:r>
          </w:p>
        </w:tc>
      </w:tr>
      <w:tr w:rsidR="002A3E4C" w:rsidRPr="00CD56BE" w14:paraId="544D54EF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D8EAA5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ELRSRLYFLDWAEMIFV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28D511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82DFB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52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CE4B86" w14:textId="4E0B5B2F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5.8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15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3422CF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314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0D280B7C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ELRSRLYFLDWAEMIFVS</w:t>
            </w:r>
          </w:p>
        </w:tc>
      </w:tr>
      <w:tr w:rsidR="002A3E4C" w:rsidRPr="00CD56BE" w14:paraId="52522E94" w14:textId="77777777" w:rsidTr="00314218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5C03A34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AGRIEEEGRACVIVVNK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85AD84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5E6583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61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693425" w14:textId="7694248F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6.6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2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025C4F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28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19C400E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AGRIEEEGRACVIVVNKW</w:t>
            </w:r>
          </w:p>
        </w:tc>
      </w:tr>
      <w:tr w:rsidR="002A3E4C" w:rsidRPr="00CD56BE" w14:paraId="50A19A11" w14:textId="77777777" w:rsidTr="00314218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D1C745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LGEPYPISAIHGSGTG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D6844C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F9E3677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635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39C71C8" w14:textId="68B5B95D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.5</w:t>
            </w:r>
            <w:r w:rsidR="00CC0C4F" w:rsidRPr="00CD56B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×</w:t>
            </w:r>
            <w:r w:rsidR="00CC0C4F" w:rsidRPr="00CD56BE">
              <w:rPr>
                <w:rFonts w:ascii="Times New Roman" w:eastAsia="Palatino Linotype" w:hAnsi="Times New Roman"/>
                <w:sz w:val="24"/>
                <w:szCs w:val="24"/>
              </w:rPr>
              <w:t>10</w:t>
            </w:r>
            <w:r w:rsidRPr="00CD56BE">
              <w:rPr>
                <w:rFonts w:ascii="Times New Roman" w:eastAsia="Palatino Linotype" w:hAnsi="Times New Roman"/>
                <w:sz w:val="24"/>
                <w:szCs w:val="24"/>
                <w:vertAlign w:val="superscript"/>
              </w:rPr>
              <w:t>-209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C5FDEA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140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AAE860" w14:textId="77777777" w:rsidR="002A3E4C" w:rsidRPr="00CD56BE" w:rsidRDefault="00D21C76" w:rsidP="00CD5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CD56BE">
              <w:rPr>
                <w:rFonts w:ascii="Times New Roman" w:eastAsia="Palatino Linotype" w:hAnsi="Times New Roman"/>
                <w:sz w:val="24"/>
                <w:szCs w:val="24"/>
              </w:rPr>
              <w:t>LGEPYPISAIHGSGTGEL</w:t>
            </w:r>
          </w:p>
        </w:tc>
      </w:tr>
    </w:tbl>
    <w:p w14:paraId="62A06D4B" w14:textId="77777777" w:rsidR="002A3E4C" w:rsidRPr="00CD56BE" w:rsidRDefault="00D21C76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Palatino Linotype" w:hAnsi="Times New Roman"/>
          <w:sz w:val="24"/>
          <w:szCs w:val="24"/>
        </w:rPr>
      </w:pPr>
      <w:r w:rsidRPr="00CD56BE">
        <w:rPr>
          <w:rFonts w:ascii="Times New Roman" w:eastAsia="Palatino Linotype" w:hAnsi="Times New Roman"/>
          <w:sz w:val="24"/>
          <w:szCs w:val="24"/>
          <w:vertAlign w:val="superscript"/>
        </w:rPr>
        <w:t>1</w:t>
      </w:r>
      <w:r w:rsidRPr="00CD56BE">
        <w:rPr>
          <w:rFonts w:ascii="Times New Roman" w:eastAsia="Palatino Linotype" w:hAnsi="Times New Roman"/>
          <w:sz w:val="24"/>
          <w:szCs w:val="24"/>
        </w:rPr>
        <w:t>Maximum length allowed in the search.</w:t>
      </w:r>
    </w:p>
    <w:p w14:paraId="3F8DBE66" w14:textId="77777777" w:rsidR="002A3E4C" w:rsidRPr="00CD56BE" w:rsidRDefault="00D21C76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Palatino Linotype" w:hAnsi="Times New Roman"/>
          <w:sz w:val="24"/>
          <w:szCs w:val="24"/>
        </w:rPr>
      </w:pPr>
      <w:r w:rsidRPr="00CD56BE">
        <w:rPr>
          <w:rFonts w:ascii="Times New Roman" w:eastAsia="Palatino Linotype" w:hAnsi="Times New Roman"/>
          <w:sz w:val="24"/>
          <w:szCs w:val="24"/>
          <w:vertAlign w:val="superscript"/>
        </w:rPr>
        <w:t>2</w:t>
      </w:r>
      <w:r w:rsidRPr="00CD56BE">
        <w:rPr>
          <w:rFonts w:ascii="Times New Roman" w:eastAsia="Palatino Linotype" w:hAnsi="Times New Roman"/>
          <w:sz w:val="24"/>
          <w:szCs w:val="24"/>
        </w:rPr>
        <w:t xml:space="preserve">Starting position of the motif in </w:t>
      </w:r>
      <w:r w:rsidRPr="00CD56BE">
        <w:rPr>
          <w:rFonts w:ascii="Times New Roman" w:eastAsia="Palatino Linotype" w:hAnsi="Times New Roman"/>
          <w:i/>
          <w:sz w:val="24"/>
          <w:szCs w:val="24"/>
        </w:rPr>
        <w:t>S. elongatus</w:t>
      </w:r>
      <w:r w:rsidRPr="00CD56BE">
        <w:rPr>
          <w:rFonts w:ascii="Times New Roman" w:eastAsia="Palatino Linotype" w:hAnsi="Times New Roman"/>
          <w:sz w:val="24"/>
          <w:szCs w:val="24"/>
        </w:rPr>
        <w:t xml:space="preserve"> homolog protein sequence.</w:t>
      </w:r>
    </w:p>
    <w:p w14:paraId="3BCE14F7" w14:textId="77777777" w:rsidR="002A3E4C" w:rsidRDefault="002A3E4C"/>
    <w:sectPr w:rsidR="002A3E4C">
      <w:pgSz w:w="11906" w:h="16838"/>
      <w:pgMar w:top="787" w:right="1701" w:bottom="1166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E4C"/>
    <w:rsid w:val="0008388E"/>
    <w:rsid w:val="00083E61"/>
    <w:rsid w:val="00095A72"/>
    <w:rsid w:val="00102C53"/>
    <w:rsid w:val="001455E2"/>
    <w:rsid w:val="00157DA9"/>
    <w:rsid w:val="00187E37"/>
    <w:rsid w:val="00191DF9"/>
    <w:rsid w:val="001A72F7"/>
    <w:rsid w:val="001D032B"/>
    <w:rsid w:val="001F226F"/>
    <w:rsid w:val="0023304D"/>
    <w:rsid w:val="002446ED"/>
    <w:rsid w:val="002975B9"/>
    <w:rsid w:val="002A3E4C"/>
    <w:rsid w:val="002D2E61"/>
    <w:rsid w:val="00314218"/>
    <w:rsid w:val="003213D9"/>
    <w:rsid w:val="0038337A"/>
    <w:rsid w:val="003B1D25"/>
    <w:rsid w:val="003C5B73"/>
    <w:rsid w:val="004158DB"/>
    <w:rsid w:val="00462C93"/>
    <w:rsid w:val="005027E6"/>
    <w:rsid w:val="005247C7"/>
    <w:rsid w:val="005468E3"/>
    <w:rsid w:val="005661FF"/>
    <w:rsid w:val="00582A6D"/>
    <w:rsid w:val="00676836"/>
    <w:rsid w:val="006B6C2A"/>
    <w:rsid w:val="006D1716"/>
    <w:rsid w:val="006D5401"/>
    <w:rsid w:val="007415A9"/>
    <w:rsid w:val="0079737E"/>
    <w:rsid w:val="007B27C0"/>
    <w:rsid w:val="00862D0B"/>
    <w:rsid w:val="008A30B6"/>
    <w:rsid w:val="00986413"/>
    <w:rsid w:val="009F552C"/>
    <w:rsid w:val="00A96338"/>
    <w:rsid w:val="00AD018C"/>
    <w:rsid w:val="00AE4658"/>
    <w:rsid w:val="00B11BAD"/>
    <w:rsid w:val="00B74578"/>
    <w:rsid w:val="00BA3895"/>
    <w:rsid w:val="00C04BC4"/>
    <w:rsid w:val="00C3562F"/>
    <w:rsid w:val="00C62A03"/>
    <w:rsid w:val="00C80C6C"/>
    <w:rsid w:val="00CB6922"/>
    <w:rsid w:val="00CC0C4F"/>
    <w:rsid w:val="00CD56BE"/>
    <w:rsid w:val="00CE0D95"/>
    <w:rsid w:val="00D172B1"/>
    <w:rsid w:val="00D21C76"/>
    <w:rsid w:val="00D27BA6"/>
    <w:rsid w:val="00DA62EA"/>
    <w:rsid w:val="00DD5556"/>
    <w:rsid w:val="00E444F6"/>
    <w:rsid w:val="00E8070D"/>
    <w:rsid w:val="00F6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4B2C2"/>
  <w15:docId w15:val="{BBCA7A77-1DA2-444E-AE48-108EF18C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="Palatino Linotype" w:hAnsi="Palatino Linotype" w:cs="Palatino Linotype"/>
        <w:lang w:val="en-US" w:eastAsia="es-E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9C3"/>
    <w:pPr>
      <w:spacing w:line="260" w:lineRule="atLeast"/>
    </w:pPr>
    <w:rPr>
      <w:rFonts w:eastAsia="SimSun" w:cs="Times New Roman"/>
      <w:color w:val="000000"/>
      <w:lang w:eastAsia="zh-C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31text">
    <w:name w:val="MDPI_3.1_text"/>
    <w:qFormat/>
    <w:rsid w:val="005E19C3"/>
    <w:pPr>
      <w:adjustRightInd w:val="0"/>
      <w:snapToGrid w:val="0"/>
      <w:spacing w:line="228" w:lineRule="auto"/>
      <w:ind w:left="2608" w:firstLine="425"/>
    </w:pPr>
    <w:rPr>
      <w:rFonts w:eastAsia="Times New Roman" w:cs="Times New Roman"/>
      <w:snapToGrid w:val="0"/>
      <w:color w:val="000000"/>
      <w:lang w:eastAsia="de-DE" w:bidi="en-US"/>
    </w:rPr>
  </w:style>
  <w:style w:type="paragraph" w:customStyle="1" w:styleId="MDPI35textbeforelist">
    <w:name w:val="MDPI_3.5_text_before_list"/>
    <w:qFormat/>
    <w:rsid w:val="005E19C3"/>
    <w:pPr>
      <w:adjustRightInd w:val="0"/>
      <w:snapToGrid w:val="0"/>
      <w:spacing w:line="228" w:lineRule="auto"/>
      <w:ind w:left="2608" w:firstLine="425"/>
    </w:pPr>
    <w:rPr>
      <w:rFonts w:eastAsia="Times New Roman" w:cs="Times New Roman"/>
      <w:snapToGrid w:val="0"/>
      <w:color w:val="000000"/>
      <w:lang w:eastAsia="de-DE" w:bidi="en-US"/>
    </w:rPr>
  </w:style>
  <w:style w:type="paragraph" w:customStyle="1" w:styleId="MDPI41tablecaption">
    <w:name w:val="MDPI_4.1_table_caption"/>
    <w:qFormat/>
    <w:rsid w:val="005E19C3"/>
    <w:pPr>
      <w:adjustRightInd w:val="0"/>
      <w:snapToGrid w:val="0"/>
      <w:spacing w:before="240" w:after="120" w:line="228" w:lineRule="auto"/>
      <w:ind w:left="2608"/>
    </w:pPr>
    <w:rPr>
      <w:rFonts w:eastAsia="Times New Roman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E19C3"/>
    <w:pPr>
      <w:adjustRightInd w:val="0"/>
      <w:snapToGrid w:val="0"/>
      <w:spacing w:line="260" w:lineRule="atLeast"/>
      <w:jc w:val="center"/>
    </w:pPr>
    <w:rPr>
      <w:rFonts w:eastAsia="Times New Roman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E19C3"/>
    <w:pPr>
      <w:adjustRightInd w:val="0"/>
      <w:snapToGrid w:val="0"/>
      <w:spacing w:line="228" w:lineRule="auto"/>
      <w:ind w:left="2608"/>
    </w:pPr>
    <w:rPr>
      <w:rFonts w:eastAsia="Times New Roman" w:cs="Cordia New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5E19C3"/>
    <w:pPr>
      <w:adjustRightInd w:val="0"/>
      <w:snapToGrid w:val="0"/>
      <w:spacing w:before="240" w:after="60" w:line="228" w:lineRule="auto"/>
      <w:ind w:left="2608"/>
      <w:outlineLvl w:val="0"/>
    </w:pPr>
    <w:rPr>
      <w:rFonts w:eastAsia="Times New Roman" w:cs="Times New Roman"/>
      <w:b/>
      <w:snapToGrid w:val="0"/>
      <w:color w:val="000000"/>
      <w:lang w:eastAsia="de-DE" w:bidi="en-US"/>
    </w:rPr>
  </w:style>
  <w:style w:type="paragraph" w:customStyle="1" w:styleId="MDPI22heading2">
    <w:name w:val="MDPI_2.2_heading2"/>
    <w:qFormat/>
    <w:rsid w:val="005E19C3"/>
    <w:pPr>
      <w:adjustRightInd w:val="0"/>
      <w:snapToGrid w:val="0"/>
      <w:spacing w:before="60" w:after="60" w:line="228" w:lineRule="auto"/>
      <w:ind w:left="2608"/>
      <w:outlineLvl w:val="1"/>
    </w:pPr>
    <w:rPr>
      <w:rFonts w:eastAsia="Times New Roman" w:cs="Times New Roman"/>
      <w:i/>
      <w:noProof/>
      <w:snapToGrid w:val="0"/>
      <w:color w:val="000000"/>
      <w:lang w:eastAsia="de-DE" w:bidi="en-US"/>
    </w:rPr>
  </w:style>
  <w:style w:type="paragraph" w:styleId="Encabezado">
    <w:name w:val="header"/>
    <w:basedOn w:val="Normal"/>
    <w:link w:val="EncabezadoCar"/>
    <w:uiPriority w:val="99"/>
    <w:unhideWhenUsed/>
    <w:rsid w:val="00450071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071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450071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071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0D6A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0D6A"/>
    <w:rPr>
      <w:rFonts w:ascii="Times New Roman" w:eastAsia="SimSun" w:hAnsi="Times New Roman" w:cs="Times New Roman"/>
      <w:color w:val="000000"/>
      <w:kern w:val="0"/>
      <w:sz w:val="18"/>
      <w:szCs w:val="18"/>
      <w:lang w:val="en-US" w:eastAsia="zh-CN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styleId="Tablaconcuadrcula">
    <w:name w:val="Table Grid"/>
    <w:basedOn w:val="Tablanormal"/>
    <w:uiPriority w:val="39"/>
    <w:rsid w:val="00E444F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/EorJsbdQ+87b+jh4UVAVg83lA==">CgMxLjAyCGguZ2pkZ3hzOAByITFSd3Z5MzBKNVl1djJaSmZtVmN1UmppWWhRYmtNaWR6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LLOP ESTEVEZ</dc:creator>
  <cp:lastModifiedBy>ANTONIO LLOP ESTEVEZ</cp:lastModifiedBy>
  <cp:revision>2</cp:revision>
  <cp:lastPrinted>2023-06-15T12:29:00Z</cp:lastPrinted>
  <dcterms:created xsi:type="dcterms:W3CDTF">2023-06-19T11:26:00Z</dcterms:created>
  <dcterms:modified xsi:type="dcterms:W3CDTF">2023-06-19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02b83-1b81-4e80-91de-509d2f0537f6</vt:lpwstr>
  </property>
</Properties>
</file>